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3DEAF" w14:textId="2325F807" w:rsidR="00DC1589" w:rsidRPr="00EC1F1D" w:rsidRDefault="00DC1589" w:rsidP="00EC1F1D">
      <w:pPr>
        <w:jc w:val="both"/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>T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able </w:t>
      </w:r>
      <w:r w:rsidR="009A2749" w:rsidRPr="00014FD4">
        <w:rPr>
          <w:rFonts w:ascii="Palatino Linotype" w:hAnsi="Palatino Linotype"/>
          <w:b/>
          <w:shd w:val="clear" w:color="auto" w:fill="FFFFFF"/>
          <w:lang w:val="en-US"/>
        </w:rPr>
        <w:t>5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.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MicroRNAs with the least variable expression in thyroid tissue. </w:t>
      </w:r>
      <w:r w:rsidRPr="00EC1F1D">
        <w:rPr>
          <w:rFonts w:ascii="Palatino Linotype" w:hAnsi="Palatino Linotype"/>
          <w:shd w:val="clear" w:color="auto" w:fill="FFFFFF"/>
          <w:lang w:val="en-US"/>
        </w:rPr>
        <w:t xml:space="preserve">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The names of the miRNAs together with the observed values of </w:t>
      </w:r>
      <w:r w:rsidR="00014FD4" w:rsidRPr="00EC1F1D">
        <w:rPr>
          <w:rFonts w:ascii="Palatino Linotype" w:hAnsi="Palatino Linotype"/>
          <w:shd w:val="clear" w:color="auto" w:fill="FFFFFF"/>
          <w:lang w:val="en-US"/>
        </w:rPr>
        <w:t>deviations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 are reported. If the names of two miRNAs are linked with the plus sign “+”, then only the total content of these two miRNAs was measured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50"/>
        <w:gridCol w:w="785"/>
        <w:gridCol w:w="775"/>
        <w:gridCol w:w="785"/>
        <w:gridCol w:w="787"/>
        <w:gridCol w:w="798"/>
        <w:gridCol w:w="730"/>
        <w:gridCol w:w="785"/>
        <w:gridCol w:w="787"/>
        <w:gridCol w:w="775"/>
        <w:gridCol w:w="798"/>
      </w:tblGrid>
      <w:tr w:rsidR="00DC1589" w:rsidRPr="003E753A" w14:paraId="22E6642E" w14:textId="77777777" w:rsidTr="00610E1C">
        <w:trPr>
          <w:trHeight w:val="253"/>
        </w:trPr>
        <w:tc>
          <w:tcPr>
            <w:tcW w:w="0" w:type="auto"/>
            <w:hideMark/>
          </w:tcPr>
          <w:p w14:paraId="2556180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Normalization / norm</w:t>
            </w:r>
          </w:p>
        </w:tc>
        <w:tc>
          <w:tcPr>
            <w:tcW w:w="0" w:type="auto"/>
            <w:hideMark/>
          </w:tcPr>
          <w:p w14:paraId="72E501B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hideMark/>
          </w:tcPr>
          <w:p w14:paraId="56807BC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hideMark/>
          </w:tcPr>
          <w:p w14:paraId="1A19BCD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hideMark/>
          </w:tcPr>
          <w:p w14:paraId="686E506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hideMark/>
          </w:tcPr>
          <w:p w14:paraId="6B0E95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hideMark/>
          </w:tcPr>
          <w:p w14:paraId="299D1BA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hideMark/>
          </w:tcPr>
          <w:p w14:paraId="0B3B6CA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hideMark/>
          </w:tcPr>
          <w:p w14:paraId="01C3197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hideMark/>
          </w:tcPr>
          <w:p w14:paraId="34B557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hideMark/>
          </w:tcPr>
          <w:p w14:paraId="2BFCF8E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0</w:t>
            </w:r>
          </w:p>
        </w:tc>
      </w:tr>
      <w:tr w:rsidR="00DC1589" w:rsidRPr="003E753A" w14:paraId="78B94E39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7B9E0882" w14:textId="02132EBB" w:rsidR="00DC1589" w:rsidRPr="003E753A" w:rsidRDefault="00CB0061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h</w:t>
            </w:r>
            <w:r w:rsidRPr="00D14875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usekeeping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genes</w:t>
            </w:r>
          </w:p>
        </w:tc>
      </w:tr>
      <w:tr w:rsidR="00DC1589" w:rsidRPr="003E753A" w14:paraId="0C6427B8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FAC93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06C542" w14:textId="791F0DB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378a-3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CA534F" w14:textId="58EBBA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EAF1E9" w14:textId="7F5A5B8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4F6D5C" w14:textId="03E1B5C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23239C" w14:textId="28F5B25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19F290" w14:textId="027C1F5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7B3E74" w14:textId="135AF39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17AE32" w14:textId="078E135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82ADFF" w14:textId="408DBF0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59F6F6" w14:textId="5B2046A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</w:tr>
      <w:tr w:rsidR="00DC1589" w:rsidRPr="003E753A" w14:paraId="6C6ADB50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954642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5923F3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9043A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7801E4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91593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BC7B6C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7BC4CC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DB6A7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590BCE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CAB1FE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F335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5</w:t>
            </w:r>
          </w:p>
        </w:tc>
      </w:tr>
      <w:tr w:rsidR="00DC1589" w:rsidRPr="003E753A" w14:paraId="097B66E6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6C731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8809E8" w14:textId="26715E4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F0C6E0" w14:textId="6F96811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0A3EB0" w14:textId="4F6931B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13D26E" w14:textId="6630240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7CC6C3" w14:textId="311421D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E209F7" w14:textId="2CFC85B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A554D9" w14:textId="67084D5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B4D616" w14:textId="6DDB77A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3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85C7E2" w14:textId="56E7434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520449" w14:textId="5AE5E88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8</w:t>
            </w:r>
          </w:p>
        </w:tc>
      </w:tr>
      <w:tr w:rsidR="00DC1589" w:rsidRPr="003E753A" w14:paraId="109D0E65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273B2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21435F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C66D11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705E7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4E3A4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2CF2C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36B1E5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F783C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2C584C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844AE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43A034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22</w:t>
            </w:r>
          </w:p>
        </w:tc>
      </w:tr>
      <w:tr w:rsidR="00DC1589" w:rsidRPr="003E753A" w14:paraId="5F50D9C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3DEA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550267" w14:textId="792864E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49CC6A" w14:textId="2D08D57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33AB50" w14:textId="1E3415D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378a-3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400DBA" w14:textId="5560901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5B8777" w14:textId="06F68170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68B37A" w14:textId="7E1B0FE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BA2197" w14:textId="3B62E12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A788A1" w14:textId="4728F76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315C2F" w14:textId="332D7A3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AA4CCB" w14:textId="5EA4055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7b-3p</w:t>
            </w:r>
          </w:p>
        </w:tc>
      </w:tr>
      <w:tr w:rsidR="00DC1589" w:rsidRPr="003E753A" w14:paraId="098C7D09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BC0169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30650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2A03E7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88855C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14FC69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82F6D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744310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E18E0D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7633C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0AC4DE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D365CA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6</w:t>
            </w:r>
          </w:p>
        </w:tc>
      </w:tr>
      <w:tr w:rsidR="00DC1589" w:rsidRPr="003E753A" w14:paraId="3910009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A56F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A03DB2" w14:textId="4C7C3DF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6BC8AD" w14:textId="02462AE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378a-3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FE8E29" w14:textId="4601E14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A0714A" w14:textId="493CD52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271F23" w14:textId="16FB6A2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E27A32" w14:textId="73B5BBD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76D35E" w14:textId="697017B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9772B9" w14:textId="07BC164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18F82D" w14:textId="56E4FDB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F5BAE7" w14:textId="041E900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</w:tr>
      <w:tr w:rsidR="00DC1589" w:rsidRPr="003E753A" w14:paraId="673F5608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F478E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CFF98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A4C3A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F2B13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8552C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C4DD2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64101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CAC2D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A15C3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5B86F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559B9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5</w:t>
            </w:r>
          </w:p>
        </w:tc>
      </w:tr>
      <w:tr w:rsidR="00DC1589" w:rsidRPr="00014FD4" w14:paraId="080410D9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03D4711D" w14:textId="05A6322D" w:rsidR="00DC1589" w:rsidRPr="00EC1F1D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2556A8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tal miRNA content</w:t>
            </w:r>
          </w:p>
        </w:tc>
      </w:tr>
      <w:tr w:rsidR="00DC1589" w:rsidRPr="003E753A" w14:paraId="3CB171A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0707D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C55125" w14:textId="39D0630E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C6EA90" w14:textId="0E358A2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213C00" w14:textId="0A74E0DD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07B3DA" w14:textId="46E237B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8B8298" w14:textId="3BFF9EF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1DD73C" w14:textId="3F57C93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D706B8" w14:textId="0CA71CA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29863B" w14:textId="40221AB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0F408D" w14:textId="52D46EB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2C4721" w14:textId="40E32A6B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</w:tr>
      <w:tr w:rsidR="00DC1589" w:rsidRPr="003E753A" w14:paraId="7EAB5C30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E6254D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5D53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5B693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DE1569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8C50F9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F3069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851A6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63D0B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34A28A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F05C53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B6C8EB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</w:tr>
      <w:tr w:rsidR="00DC1589" w:rsidRPr="003E753A" w14:paraId="1B6BFF7C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FCA49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43C23A" w14:textId="58A7DFF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7EDE78" w14:textId="65DF242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2992A9" w14:textId="78587C3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EC3AFB" w14:textId="3C7C0CB2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9F8400" w14:textId="74D8703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97E585" w14:textId="08922BA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4CD9E9" w14:textId="39199F1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509B23" w14:textId="42FB4FF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5C38DF" w14:textId="4D34698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FEB4D4" w14:textId="7DFFD88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</w:tr>
      <w:tr w:rsidR="00DC1589" w:rsidRPr="003E753A" w14:paraId="587764A7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935030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C2DCB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B9B48C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42E4E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453AAF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8D278A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D6C98D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A2FF35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96B01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EE1C4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8BF930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90</w:t>
            </w:r>
          </w:p>
        </w:tc>
      </w:tr>
      <w:tr w:rsidR="00DC1589" w:rsidRPr="003E753A" w14:paraId="5B500953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5D4BF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37E86B" w14:textId="2721455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DC38CB" w14:textId="7551B61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7BC179" w14:textId="120DBD1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BA3738" w14:textId="5B22F1BC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E52747" w14:textId="46E124B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2090A7" w14:textId="577389E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5A49E9" w14:textId="415E755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D23134" w14:textId="28DB839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B695A0" w14:textId="4256944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96C6A8" w14:textId="66A09DC6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</w:tr>
      <w:tr w:rsidR="00DC1589" w:rsidRPr="003E753A" w14:paraId="1715DEDF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8829D6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5DC5F1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239C34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D069D7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1D4C4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930C3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6477C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F87FB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EC75B5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08520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740AC1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3</w:t>
            </w:r>
          </w:p>
        </w:tc>
      </w:tr>
      <w:tr w:rsidR="00DC1589" w:rsidRPr="003E753A" w14:paraId="5DA8AB1D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13CA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4E969B" w14:textId="3AD1A506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F49D29" w14:textId="5866447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3E1A77" w14:textId="2D545A2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8A28A4" w14:textId="462DD0F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45D427" w14:textId="17B4A6D5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E894F6" w14:textId="5FBB5A9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A7956E" w14:textId="77F8A03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1C84AA" w14:textId="0870F015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1A3038" w14:textId="22AF27C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B8B29B" w14:textId="458CB55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</w:tr>
      <w:tr w:rsidR="00DC1589" w:rsidRPr="003E753A" w14:paraId="792DBCDF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B96A5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30D67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A10ED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C325F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9583F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F3D2B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E7EE0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A469A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76DC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F50AD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AE924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</w:tr>
      <w:tr w:rsidR="00DC1589" w:rsidRPr="00014FD4" w14:paraId="0D1258F0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6AB3C17A" w14:textId="312C67B7" w:rsidR="00DC1589" w:rsidRPr="00CB0061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ormalization to 75 highest expressed miRNA content</w:t>
            </w:r>
          </w:p>
        </w:tc>
      </w:tr>
      <w:tr w:rsidR="00DC1589" w:rsidRPr="003E753A" w14:paraId="2B347DE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AAD1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FEB374" w14:textId="6FB6F9AB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374527" w14:textId="5994FD1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64C51A" w14:textId="357732F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EA71C6" w14:textId="296376A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1BB862" w14:textId="297BFA5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7D6065" w14:textId="4AA4BE3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E7BF89" w14:textId="20BC7C3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ABB121" w14:textId="7F708F3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B707F9" w14:textId="43BF6C9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B98BCA" w14:textId="21B5F75C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</w:tr>
      <w:tr w:rsidR="00DC1589" w:rsidRPr="003E753A" w14:paraId="65182044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7CFDA1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EF95C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50D35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4C7D23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D7A71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32493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0309D3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40C7B6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E72D9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8CD7FF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EB29C0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</w:tr>
      <w:tr w:rsidR="00DC1589" w:rsidRPr="003E753A" w14:paraId="33A20439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9AB03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67DE56" w14:textId="5CDF4CBA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C982B4" w14:textId="7D8F6045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A7F7CD" w14:textId="6705F32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DA4718" w14:textId="5F089C1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E63278" w14:textId="1C384A3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2AFBC4" w14:textId="2CDE1B1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093D56" w14:textId="2620E58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82C961" w14:textId="012CFE3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7496D5" w14:textId="331CF7E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CB4851" w14:textId="006D3C11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</w:tr>
      <w:tr w:rsidR="00DC1589" w:rsidRPr="003E753A" w14:paraId="531B7956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988CC6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016997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E0AEC8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20157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E5233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A84E7C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7BC54E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F11B76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5B6891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6B6361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744BD3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93</w:t>
            </w:r>
          </w:p>
        </w:tc>
      </w:tr>
      <w:tr w:rsidR="00DC1589" w:rsidRPr="003E753A" w14:paraId="6C25B1EC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0AC55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416011" w14:textId="460AF0D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0F2E44" w14:textId="4D94AA4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6EA220" w14:textId="1F1BA24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4E5AAD" w14:textId="4761740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F96967" w14:textId="3378965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4D63FF" w14:textId="245E5E3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01DD5E" w14:textId="5AAB4A2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962DAC" w14:textId="73CCEE3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63071C" w14:textId="3B55453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149F08" w14:textId="067FFD2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</w:tr>
      <w:tr w:rsidR="00DC1589" w:rsidRPr="003E753A" w14:paraId="79ED1B07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D27978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2ED236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E7529E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FD4340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ADD504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75D9C2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3CF86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71399D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60257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2D4538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95BFD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</w:tr>
      <w:tr w:rsidR="00DC1589" w:rsidRPr="003E753A" w14:paraId="4E3F5DB1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32D4C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19AC3C" w14:textId="7458E92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F160C1" w14:textId="79A61B88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196F68" w14:textId="10F7415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D3B177" w14:textId="747B3BEC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4BE884" w14:textId="303DE08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23D1F8" w14:textId="12C01E7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3ACB8C" w14:textId="1ADE278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9F7307" w14:textId="36B6BA5B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0CC417" w14:textId="3A8CCFA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CB5316" w14:textId="253CCE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b-3p</w:t>
            </w:r>
          </w:p>
        </w:tc>
      </w:tr>
      <w:tr w:rsidR="00DC1589" w:rsidRPr="003E753A" w14:paraId="7F89E2BD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FA1BF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0F328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11A18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6EC55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9623E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ED1C3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5FE05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2D4CB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E487F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40916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17F11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5</w:t>
            </w:r>
          </w:p>
        </w:tc>
      </w:tr>
      <w:tr w:rsidR="00DC1589" w:rsidRPr="003E753A" w14:paraId="25B8EBCB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67CC5A81" w14:textId="5E0ADBF8" w:rsidR="00DC1589" w:rsidRPr="003E753A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positive controls</w:t>
            </w:r>
          </w:p>
        </w:tc>
      </w:tr>
      <w:tr w:rsidR="00DC1589" w:rsidRPr="003E753A" w14:paraId="21856905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3A97E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E31605" w14:textId="2D9FAAE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D09D21" w14:textId="074B3CB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28B042" w14:textId="11C6B04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FED9CC" w14:textId="721649E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F650D5" w14:textId="36C7383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87E089" w14:textId="7FA71FD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BDA37E" w14:textId="5C693DB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378a-3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35C355" w14:textId="61F4DD3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937451" w14:textId="1B180502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E20923" w14:textId="152313D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</w:tr>
      <w:tr w:rsidR="00DC1589" w:rsidRPr="003E753A" w14:paraId="27777CD8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61AAE7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8A420A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84EE6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5BA891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029D62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0962B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31E054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BDC1C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7C087B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024A60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901DC9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1</w:t>
            </w:r>
          </w:p>
        </w:tc>
      </w:tr>
      <w:tr w:rsidR="00DC1589" w:rsidRPr="003E753A" w14:paraId="21BD0D37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FD3FF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8BA3DF" w14:textId="53C7232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1A843D" w14:textId="4E0BB65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501D62" w14:textId="7B32CFD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3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8410F2" w14:textId="076FBC1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8ACD50" w14:textId="660D464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F32EC8" w14:textId="7CEC7C2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30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569BC1" w14:textId="1CB66B0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A20092" w14:textId="3339747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FCC97D" w14:textId="52BB917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CAA231" w14:textId="1B3F09E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</w:tr>
      <w:tr w:rsidR="00DC1589" w:rsidRPr="003E753A" w14:paraId="67BC0415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B0C18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FD745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D652A3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D11361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8547CA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3ECEF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0977BD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E77400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DFFA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E903B7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E45683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64</w:t>
            </w:r>
          </w:p>
        </w:tc>
      </w:tr>
      <w:tr w:rsidR="00DC1589" w:rsidRPr="003E753A" w14:paraId="65D12D0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F58E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16385D7" w14:textId="10930E6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124CD8" w14:textId="4706786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00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1AB5BE" w14:textId="1A85DBB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BAE123" w14:textId="0EA17BC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5BCE83" w14:textId="0384F04D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0E5D6B" w14:textId="370C445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22A5F2" w14:textId="3639148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44E0C0" w14:textId="7024728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6EE331" w14:textId="65ADD2D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378a-3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0EB20C" w14:textId="697EC5C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00b-3p</w:t>
            </w:r>
          </w:p>
        </w:tc>
      </w:tr>
      <w:tr w:rsidR="00DC1589" w:rsidRPr="003E753A" w14:paraId="46C5922F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4BA62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6F443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982DC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921B9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DE435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2CA8B1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F45EDE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8C5ACE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28649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4C7F09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565A05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9</w:t>
            </w:r>
          </w:p>
        </w:tc>
      </w:tr>
      <w:tr w:rsidR="00DC1589" w:rsidRPr="003E753A" w14:paraId="4E87049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85E7B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176518" w14:textId="1A6391F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0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8E2F18" w14:textId="2928693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B1A2B4" w14:textId="38C8C5F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BBBE51" w14:textId="0819933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80E49F" w14:textId="23BA98B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CF6E44" w14:textId="3CF190F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6C623FB" w14:textId="2583CA1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00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5F4900" w14:textId="343FB82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378a-3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378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803F5F" w14:textId="1E0373E5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0BE618" w14:textId="316B411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</w:tr>
      <w:tr w:rsidR="00DC1589" w:rsidRPr="003E753A" w14:paraId="0C9EC260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C878A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C8E64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35E15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12BA5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849A5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21CE8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FDD3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BA3F7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20A44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49E8B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70A60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0</w:t>
            </w:r>
          </w:p>
        </w:tc>
      </w:tr>
    </w:tbl>
    <w:p w14:paraId="41939033" w14:textId="77777777" w:rsidR="00DC1589" w:rsidRPr="003E753A" w:rsidRDefault="00DC1589" w:rsidP="00DC1589">
      <w:pPr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 xml:space="preserve">Abbreviations: </w:t>
      </w:r>
      <w:r w:rsidRPr="003E753A">
        <w:rPr>
          <w:rFonts w:ascii="Palatino Linotype" w:hAnsi="Palatino Linotype"/>
          <w:shd w:val="clear" w:color="auto" w:fill="FFFFFF"/>
          <w:lang w:val="en-US"/>
        </w:rPr>
        <w:t>SD = standard deviation, IQR = inter-quartile range, MADM = mean absolute deviation from the median.</w:t>
      </w:r>
    </w:p>
    <w:sectPr w:rsidR="00DC1589" w:rsidRPr="003E75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charset w:val="CC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589"/>
    <w:rsid w:val="00014FD4"/>
    <w:rsid w:val="002556A8"/>
    <w:rsid w:val="002D4E4D"/>
    <w:rsid w:val="00610E1C"/>
    <w:rsid w:val="007E149C"/>
    <w:rsid w:val="009A2749"/>
    <w:rsid w:val="00CB0061"/>
    <w:rsid w:val="00D14875"/>
    <w:rsid w:val="00DC1589"/>
    <w:rsid w:val="00E654E2"/>
    <w:rsid w:val="00EC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9529"/>
  <w15:chartTrackingRefBased/>
  <w15:docId w15:val="{412DF45B-F009-4A45-A55E-8150B417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5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Стиль2"/>
    <w:basedOn w:val="TableNormal"/>
    <w:uiPriority w:val="99"/>
    <w:qFormat/>
    <w:rsid w:val="00DC1589"/>
    <w:pPr>
      <w:spacing w:after="0" w:line="240" w:lineRule="auto"/>
    </w:pPr>
    <w:tblPr>
      <w:tblBorders>
        <w:top w:val="single" w:sz="8" w:space="0" w:color="auto"/>
        <w:bottom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4</cp:revision>
  <dcterms:created xsi:type="dcterms:W3CDTF">2021-05-12T07:42:00Z</dcterms:created>
  <dcterms:modified xsi:type="dcterms:W3CDTF">2022-02-09T03:04:00Z</dcterms:modified>
</cp:coreProperties>
</file>